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40" w:type="dxa"/>
        <w:tblInd w:w="93" w:type="dxa"/>
        <w:tblLook w:val="04A0" w:firstRow="1" w:lastRow="0" w:firstColumn="1" w:lastColumn="0" w:noHBand="0" w:noVBand="1"/>
      </w:tblPr>
      <w:tblGrid>
        <w:gridCol w:w="5360"/>
        <w:gridCol w:w="2580"/>
        <w:gridCol w:w="1020"/>
        <w:gridCol w:w="1240"/>
        <w:gridCol w:w="1220"/>
        <w:gridCol w:w="1620"/>
      </w:tblGrid>
      <w:tr w:rsidR="00C32F2A" w:rsidRPr="00C32F2A" w14:paraId="0C17A45A" w14:textId="77777777" w:rsidTr="00C32F2A">
        <w:trPr>
          <w:trHeight w:val="300"/>
        </w:trPr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C0BD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Comorbidity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7EBD3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Operative techniq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EDD56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Dra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E045D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Gender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A0846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Age [y]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C50E1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b/>
                <w:bCs/>
                <w:color w:val="000000"/>
              </w:rPr>
              <w:t>Antibiotics</w:t>
            </w:r>
          </w:p>
        </w:tc>
      </w:tr>
      <w:tr w:rsidR="00C32F2A" w:rsidRPr="00C32F2A" w14:paraId="6E8546F3" w14:textId="77777777" w:rsidTr="00C32F2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7A8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severe</w:t>
            </w:r>
            <w:proofErr w:type="gramEnd"/>
            <w:r w:rsidRPr="00C32F2A">
              <w:rPr>
                <w:rFonts w:ascii="Calibri" w:eastAsia="Times New Roman" w:hAnsi="Calibri" w:cs="Times New Roman"/>
                <w:color w:val="000000"/>
              </w:rPr>
              <w:t xml:space="preserve"> psychomotor developmental disorder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C09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conversion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9AFF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FC2E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5EDB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color w:val="000000"/>
              </w:rPr>
              <w:t>11,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D1D8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</w:p>
        </w:tc>
      </w:tr>
      <w:tr w:rsidR="00C32F2A" w:rsidRPr="00C32F2A" w14:paraId="3EC42B44" w14:textId="77777777" w:rsidTr="00C32F2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F4F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32F2A">
              <w:rPr>
                <w:rFonts w:ascii="Calibri" w:eastAsia="Times New Roman" w:hAnsi="Calibri" w:cs="Times New Roman"/>
                <w:color w:val="000000"/>
              </w:rPr>
              <w:t>Crohn's</w:t>
            </w:r>
            <w:proofErr w:type="spellEnd"/>
            <w:r w:rsidRPr="00C32F2A">
              <w:rPr>
                <w:rFonts w:ascii="Calibri" w:eastAsia="Times New Roman" w:hAnsi="Calibri" w:cs="Times New Roman"/>
                <w:color w:val="000000"/>
              </w:rPr>
              <w:t xml:space="preserve"> diseas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E3E3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laparoscopic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390E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no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B3C4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femal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2C56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color w:val="000000"/>
              </w:rPr>
              <w:t>14,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4B9AE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</w:p>
        </w:tc>
      </w:tr>
      <w:tr w:rsidR="00C32F2A" w:rsidRPr="00C32F2A" w14:paraId="3293F0E3" w14:textId="77777777" w:rsidTr="00C32F2A">
        <w:trPr>
          <w:trHeight w:val="300"/>
        </w:trPr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CAE7E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severe</w:t>
            </w:r>
            <w:proofErr w:type="gramEnd"/>
            <w:r w:rsidRPr="00C32F2A">
              <w:rPr>
                <w:rFonts w:ascii="Calibri" w:eastAsia="Times New Roman" w:hAnsi="Calibri" w:cs="Times New Roman"/>
                <w:color w:val="000000"/>
              </w:rPr>
              <w:t xml:space="preserve"> developmental disorder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EC2A3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laparotomy</w:t>
            </w:r>
            <w:proofErr w:type="gramEnd"/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D96CC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D0B2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male</w:t>
            </w:r>
            <w:proofErr w:type="gramEnd"/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2C88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32F2A">
              <w:rPr>
                <w:rFonts w:ascii="Calibri" w:eastAsia="Times New Roman" w:hAnsi="Calibri" w:cs="Times New Roman"/>
                <w:color w:val="000000"/>
              </w:rPr>
              <w:t>17,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E3E96" w14:textId="77777777" w:rsidR="00C32F2A" w:rsidRPr="00C32F2A" w:rsidRDefault="00C32F2A" w:rsidP="00C32F2A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C32F2A">
              <w:rPr>
                <w:rFonts w:ascii="Calibri" w:eastAsia="Times New Roman" w:hAnsi="Calibri" w:cs="Times New Roman"/>
                <w:color w:val="000000"/>
              </w:rPr>
              <w:t>yes</w:t>
            </w:r>
            <w:proofErr w:type="gramEnd"/>
          </w:p>
        </w:tc>
      </w:tr>
    </w:tbl>
    <w:p w14:paraId="42229127" w14:textId="673F5748" w:rsidR="00CF6B72" w:rsidRDefault="00CF6B72" w:rsidP="00A3460C">
      <w:pPr>
        <w:rPr>
          <w:rFonts w:ascii="Times New Roman" w:hAnsi="Times New Roman" w:cs="Times New Roman"/>
          <w:sz w:val="22"/>
          <w:szCs w:val="22"/>
        </w:rPr>
      </w:pPr>
    </w:p>
    <w:p w14:paraId="51BC5432" w14:textId="77777777" w:rsidR="003719E6" w:rsidRDefault="003719E6" w:rsidP="00A3460C">
      <w:pPr>
        <w:rPr>
          <w:rFonts w:ascii="Times New Roman" w:hAnsi="Times New Roman" w:cs="Times New Roman"/>
          <w:sz w:val="22"/>
          <w:szCs w:val="22"/>
        </w:rPr>
      </w:pPr>
    </w:p>
    <w:p w14:paraId="40F6E7FE" w14:textId="383484FF" w:rsidR="003719E6" w:rsidRPr="0083589F" w:rsidRDefault="00667E07" w:rsidP="00A3460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upplemental</w:t>
      </w:r>
      <w:bookmarkStart w:id="0" w:name="_GoBack"/>
      <w:bookmarkEnd w:id="0"/>
      <w:r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3719E6" w:rsidRPr="003719E6">
        <w:rPr>
          <w:rFonts w:ascii="Times New Roman" w:hAnsi="Times New Roman" w:cs="Times New Roman"/>
          <w:b/>
          <w:sz w:val="22"/>
          <w:szCs w:val="22"/>
        </w:rPr>
        <w:t>Table 1</w:t>
      </w:r>
      <w:r w:rsidR="003719E6">
        <w:rPr>
          <w:rFonts w:ascii="Times New Roman" w:hAnsi="Times New Roman" w:cs="Times New Roman"/>
          <w:sz w:val="22"/>
          <w:szCs w:val="22"/>
        </w:rPr>
        <w:tab/>
      </w:r>
      <w:r w:rsidR="003719E6">
        <w:rPr>
          <w:rFonts w:ascii="Times New Roman" w:hAnsi="Times New Roman" w:cs="Times New Roman"/>
          <w:sz w:val="22"/>
          <w:szCs w:val="22"/>
        </w:rPr>
        <w:tab/>
        <w:t>Patients excluded from the study.</w:t>
      </w:r>
    </w:p>
    <w:sectPr w:rsidR="003719E6" w:rsidRPr="0083589F" w:rsidSect="00C32F2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vpwdex9d0v3esssv5z92ard2dd0tzfs9z&quot;&gt;My EndNote Library_App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01856B2"/>
    <w:rsid w:val="00004BC7"/>
    <w:rsid w:val="00010C02"/>
    <w:rsid w:val="00015B1B"/>
    <w:rsid w:val="00015BD0"/>
    <w:rsid w:val="000225B9"/>
    <w:rsid w:val="0003316B"/>
    <w:rsid w:val="000454A7"/>
    <w:rsid w:val="00053510"/>
    <w:rsid w:val="00061B62"/>
    <w:rsid w:val="00073C39"/>
    <w:rsid w:val="000825DE"/>
    <w:rsid w:val="000946D3"/>
    <w:rsid w:val="000A05E2"/>
    <w:rsid w:val="000A6CC2"/>
    <w:rsid w:val="000B1B26"/>
    <w:rsid w:val="000B4BB0"/>
    <w:rsid w:val="000B6184"/>
    <w:rsid w:val="000E226F"/>
    <w:rsid w:val="000E4041"/>
    <w:rsid w:val="001176CD"/>
    <w:rsid w:val="00117B91"/>
    <w:rsid w:val="00163D48"/>
    <w:rsid w:val="00171DBA"/>
    <w:rsid w:val="00172FE2"/>
    <w:rsid w:val="001856B2"/>
    <w:rsid w:val="001941F4"/>
    <w:rsid w:val="001A2B4E"/>
    <w:rsid w:val="001A70F5"/>
    <w:rsid w:val="001B28DA"/>
    <w:rsid w:val="001B725A"/>
    <w:rsid w:val="001C013F"/>
    <w:rsid w:val="001C0147"/>
    <w:rsid w:val="001C5D83"/>
    <w:rsid w:val="001D1A08"/>
    <w:rsid w:val="001D4AF6"/>
    <w:rsid w:val="001E0D9D"/>
    <w:rsid w:val="001E7910"/>
    <w:rsid w:val="001F451B"/>
    <w:rsid w:val="001F7A3B"/>
    <w:rsid w:val="00204B0B"/>
    <w:rsid w:val="00220865"/>
    <w:rsid w:val="00230B55"/>
    <w:rsid w:val="00233CB1"/>
    <w:rsid w:val="00237507"/>
    <w:rsid w:val="00240DE7"/>
    <w:rsid w:val="002638FE"/>
    <w:rsid w:val="002736D2"/>
    <w:rsid w:val="002939A9"/>
    <w:rsid w:val="002A412D"/>
    <w:rsid w:val="002B4AD7"/>
    <w:rsid w:val="002C5C0E"/>
    <w:rsid w:val="002D769E"/>
    <w:rsid w:val="002E4B55"/>
    <w:rsid w:val="002F6ADA"/>
    <w:rsid w:val="00307BAB"/>
    <w:rsid w:val="0031421E"/>
    <w:rsid w:val="003146E6"/>
    <w:rsid w:val="00326C24"/>
    <w:rsid w:val="00350562"/>
    <w:rsid w:val="003510C9"/>
    <w:rsid w:val="00356E18"/>
    <w:rsid w:val="00361557"/>
    <w:rsid w:val="00362616"/>
    <w:rsid w:val="003665EF"/>
    <w:rsid w:val="003719E6"/>
    <w:rsid w:val="0037780D"/>
    <w:rsid w:val="0038098F"/>
    <w:rsid w:val="00383B0E"/>
    <w:rsid w:val="003870BF"/>
    <w:rsid w:val="00387D34"/>
    <w:rsid w:val="00394E43"/>
    <w:rsid w:val="003A120A"/>
    <w:rsid w:val="003B17CC"/>
    <w:rsid w:val="003C2D70"/>
    <w:rsid w:val="003D2D85"/>
    <w:rsid w:val="003E544E"/>
    <w:rsid w:val="003F2D64"/>
    <w:rsid w:val="0041647E"/>
    <w:rsid w:val="0045271A"/>
    <w:rsid w:val="004548D8"/>
    <w:rsid w:val="00456BD1"/>
    <w:rsid w:val="00480BE0"/>
    <w:rsid w:val="00484FDB"/>
    <w:rsid w:val="004866F9"/>
    <w:rsid w:val="0049101F"/>
    <w:rsid w:val="00492892"/>
    <w:rsid w:val="00496FB7"/>
    <w:rsid w:val="004C7120"/>
    <w:rsid w:val="004D7216"/>
    <w:rsid w:val="004E4C46"/>
    <w:rsid w:val="004E70D8"/>
    <w:rsid w:val="004F2474"/>
    <w:rsid w:val="004F3C72"/>
    <w:rsid w:val="0051094F"/>
    <w:rsid w:val="005200AF"/>
    <w:rsid w:val="00540D64"/>
    <w:rsid w:val="0054405E"/>
    <w:rsid w:val="00571167"/>
    <w:rsid w:val="00581FE2"/>
    <w:rsid w:val="00593924"/>
    <w:rsid w:val="005C2D37"/>
    <w:rsid w:val="005D3B26"/>
    <w:rsid w:val="005E0208"/>
    <w:rsid w:val="005E630E"/>
    <w:rsid w:val="005E6E72"/>
    <w:rsid w:val="005F60ED"/>
    <w:rsid w:val="00601E6C"/>
    <w:rsid w:val="00626D01"/>
    <w:rsid w:val="006521CD"/>
    <w:rsid w:val="00657AEB"/>
    <w:rsid w:val="0066106C"/>
    <w:rsid w:val="00667E07"/>
    <w:rsid w:val="0067076D"/>
    <w:rsid w:val="006732E9"/>
    <w:rsid w:val="00675BE8"/>
    <w:rsid w:val="00676BBF"/>
    <w:rsid w:val="0069261D"/>
    <w:rsid w:val="006A7DC5"/>
    <w:rsid w:val="006C2432"/>
    <w:rsid w:val="006C320E"/>
    <w:rsid w:val="006C5350"/>
    <w:rsid w:val="006E50E1"/>
    <w:rsid w:val="006E71EF"/>
    <w:rsid w:val="006F78DE"/>
    <w:rsid w:val="00702CC3"/>
    <w:rsid w:val="007044F0"/>
    <w:rsid w:val="007075E3"/>
    <w:rsid w:val="00714AC8"/>
    <w:rsid w:val="00734ECE"/>
    <w:rsid w:val="007427AA"/>
    <w:rsid w:val="00774A11"/>
    <w:rsid w:val="00782580"/>
    <w:rsid w:val="007836A6"/>
    <w:rsid w:val="00783C5F"/>
    <w:rsid w:val="007A480C"/>
    <w:rsid w:val="007B01E3"/>
    <w:rsid w:val="007C6CD8"/>
    <w:rsid w:val="007D6FF4"/>
    <w:rsid w:val="007E03F9"/>
    <w:rsid w:val="007E1B44"/>
    <w:rsid w:val="007F3615"/>
    <w:rsid w:val="00803837"/>
    <w:rsid w:val="0082750E"/>
    <w:rsid w:val="0083589F"/>
    <w:rsid w:val="00835E65"/>
    <w:rsid w:val="008401BA"/>
    <w:rsid w:val="00850160"/>
    <w:rsid w:val="008528BE"/>
    <w:rsid w:val="00863D7E"/>
    <w:rsid w:val="00872450"/>
    <w:rsid w:val="00873054"/>
    <w:rsid w:val="00873568"/>
    <w:rsid w:val="008A2EE5"/>
    <w:rsid w:val="008B6E63"/>
    <w:rsid w:val="008B6FE9"/>
    <w:rsid w:val="008C23F0"/>
    <w:rsid w:val="008C25DB"/>
    <w:rsid w:val="008D2CF5"/>
    <w:rsid w:val="008E14CA"/>
    <w:rsid w:val="008F41DE"/>
    <w:rsid w:val="009121F4"/>
    <w:rsid w:val="00923697"/>
    <w:rsid w:val="00924282"/>
    <w:rsid w:val="00946AEA"/>
    <w:rsid w:val="00976DFE"/>
    <w:rsid w:val="00992A7A"/>
    <w:rsid w:val="009A131B"/>
    <w:rsid w:val="009A4C86"/>
    <w:rsid w:val="009B5914"/>
    <w:rsid w:val="009C0EE1"/>
    <w:rsid w:val="009C540F"/>
    <w:rsid w:val="009C6AC6"/>
    <w:rsid w:val="009C78A1"/>
    <w:rsid w:val="009D1013"/>
    <w:rsid w:val="009D6908"/>
    <w:rsid w:val="009F0F32"/>
    <w:rsid w:val="009F50E9"/>
    <w:rsid w:val="00A02491"/>
    <w:rsid w:val="00A233C9"/>
    <w:rsid w:val="00A3460C"/>
    <w:rsid w:val="00A4401C"/>
    <w:rsid w:val="00A4520A"/>
    <w:rsid w:val="00A4673E"/>
    <w:rsid w:val="00A52757"/>
    <w:rsid w:val="00A86372"/>
    <w:rsid w:val="00A87B6B"/>
    <w:rsid w:val="00A90FEB"/>
    <w:rsid w:val="00AA16EC"/>
    <w:rsid w:val="00AA46B3"/>
    <w:rsid w:val="00AC2522"/>
    <w:rsid w:val="00AC7E17"/>
    <w:rsid w:val="00AD75A2"/>
    <w:rsid w:val="00B01C6C"/>
    <w:rsid w:val="00B04847"/>
    <w:rsid w:val="00B17BD6"/>
    <w:rsid w:val="00B23E9E"/>
    <w:rsid w:val="00B437A4"/>
    <w:rsid w:val="00B64F51"/>
    <w:rsid w:val="00B71A4F"/>
    <w:rsid w:val="00B76746"/>
    <w:rsid w:val="00B83FB5"/>
    <w:rsid w:val="00B847D9"/>
    <w:rsid w:val="00B87771"/>
    <w:rsid w:val="00B902B0"/>
    <w:rsid w:val="00B97118"/>
    <w:rsid w:val="00BE3081"/>
    <w:rsid w:val="00BE7549"/>
    <w:rsid w:val="00BF57AA"/>
    <w:rsid w:val="00C13AC8"/>
    <w:rsid w:val="00C1685A"/>
    <w:rsid w:val="00C26BC6"/>
    <w:rsid w:val="00C32F2A"/>
    <w:rsid w:val="00C54867"/>
    <w:rsid w:val="00C6148D"/>
    <w:rsid w:val="00C66769"/>
    <w:rsid w:val="00C80864"/>
    <w:rsid w:val="00C97482"/>
    <w:rsid w:val="00CB07D4"/>
    <w:rsid w:val="00CB5C5F"/>
    <w:rsid w:val="00CC02CC"/>
    <w:rsid w:val="00CE3FE1"/>
    <w:rsid w:val="00CE4940"/>
    <w:rsid w:val="00CE4BDF"/>
    <w:rsid w:val="00CF43D7"/>
    <w:rsid w:val="00CF6B72"/>
    <w:rsid w:val="00D855A8"/>
    <w:rsid w:val="00D85B46"/>
    <w:rsid w:val="00D975B8"/>
    <w:rsid w:val="00DA1CC0"/>
    <w:rsid w:val="00DA3E6F"/>
    <w:rsid w:val="00DA5DBC"/>
    <w:rsid w:val="00DB03CA"/>
    <w:rsid w:val="00DB3359"/>
    <w:rsid w:val="00DD2F5B"/>
    <w:rsid w:val="00DD617B"/>
    <w:rsid w:val="00E14763"/>
    <w:rsid w:val="00E21B55"/>
    <w:rsid w:val="00E33321"/>
    <w:rsid w:val="00E34566"/>
    <w:rsid w:val="00E41862"/>
    <w:rsid w:val="00E41FAD"/>
    <w:rsid w:val="00E436B2"/>
    <w:rsid w:val="00E45279"/>
    <w:rsid w:val="00E967C7"/>
    <w:rsid w:val="00EA1CAF"/>
    <w:rsid w:val="00EA27C0"/>
    <w:rsid w:val="00EC64FB"/>
    <w:rsid w:val="00ED2CEE"/>
    <w:rsid w:val="00ED78F9"/>
    <w:rsid w:val="00EF122C"/>
    <w:rsid w:val="00EF21AF"/>
    <w:rsid w:val="00F121F5"/>
    <w:rsid w:val="00F16D6F"/>
    <w:rsid w:val="00F23F3C"/>
    <w:rsid w:val="00F243F0"/>
    <w:rsid w:val="00F24F25"/>
    <w:rsid w:val="00F311D5"/>
    <w:rsid w:val="00F31AF0"/>
    <w:rsid w:val="00F606D1"/>
    <w:rsid w:val="00F62EFB"/>
    <w:rsid w:val="00F92CDB"/>
    <w:rsid w:val="00F96429"/>
    <w:rsid w:val="00F97C31"/>
    <w:rsid w:val="00FA1BD3"/>
    <w:rsid w:val="00FA7D6C"/>
    <w:rsid w:val="00FB7A5F"/>
    <w:rsid w:val="00FB7E9C"/>
    <w:rsid w:val="00FC0338"/>
    <w:rsid w:val="00FC4D9F"/>
    <w:rsid w:val="00FD32F7"/>
    <w:rsid w:val="00FE29C4"/>
    <w:rsid w:val="00FE3AC1"/>
    <w:rsid w:val="00FE669D"/>
    <w:rsid w:val="00FF21CC"/>
    <w:rsid w:val="00FF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42EE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4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D78F9"/>
    <w:pPr>
      <w:jc w:val="center"/>
    </w:pPr>
    <w:rPr>
      <w:rFonts w:ascii="Cambria" w:hAnsi="Cambria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ED78F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78F9"/>
    <w:rPr>
      <w:rFonts w:ascii="Cambria" w:eastAsia="Times New Roman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D78F9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ED78F9"/>
    <w:rPr>
      <w:rFonts w:ascii="Cambria" w:eastAsia="Times New Roman" w:hAnsi="Cambria" w:cs="Times New Roman"/>
      <w:noProof/>
    </w:rPr>
  </w:style>
  <w:style w:type="character" w:styleId="Hyperlink">
    <w:name w:val="Hyperlink"/>
    <w:basedOn w:val="DefaultParagraphFont"/>
    <w:uiPriority w:val="99"/>
    <w:unhideWhenUsed/>
    <w:rsid w:val="001C5D8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F24F2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ED78F9"/>
    <w:pPr>
      <w:jc w:val="center"/>
    </w:pPr>
    <w:rPr>
      <w:rFonts w:ascii="Cambria" w:hAnsi="Cambria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ED78F9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78F9"/>
    <w:rPr>
      <w:rFonts w:ascii="Cambria" w:eastAsia="Times New Roman" w:hAnsi="Cambria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ED78F9"/>
    <w:pPr>
      <w:jc w:val="both"/>
    </w:pPr>
    <w:rPr>
      <w:rFonts w:ascii="Cambria" w:hAnsi="Cambria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ED78F9"/>
    <w:rPr>
      <w:rFonts w:ascii="Cambria" w:eastAsia="Times New Roman" w:hAnsi="Cambria" w:cs="Times New Roman"/>
      <w:noProof/>
    </w:rPr>
  </w:style>
  <w:style w:type="character" w:styleId="Hyperlink">
    <w:name w:val="Hyperlink"/>
    <w:basedOn w:val="DefaultParagraphFont"/>
    <w:uiPriority w:val="99"/>
    <w:unhideWhenUsed/>
    <w:rsid w:val="001C5D8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0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5</Words>
  <Characters>263</Characters>
  <Application>Microsoft Macintosh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Berger</dc:creator>
  <cp:lastModifiedBy>Michael Berger</cp:lastModifiedBy>
  <cp:revision>5</cp:revision>
  <cp:lastPrinted>2020-04-21T06:30:00Z</cp:lastPrinted>
  <dcterms:created xsi:type="dcterms:W3CDTF">2020-04-21T11:45:00Z</dcterms:created>
  <dcterms:modified xsi:type="dcterms:W3CDTF">2020-04-25T02:58:00Z</dcterms:modified>
</cp:coreProperties>
</file>